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1AB861" w14:textId="78FA91BA" w:rsidR="00F24C8D" w:rsidRPr="00D73D93" w:rsidRDefault="00F24C8D" w:rsidP="00F24C8D">
      <w:pPr>
        <w:spacing w:line="360" w:lineRule="auto"/>
        <w:rPr>
          <w:rFonts w:ascii="Times New Roman" w:eastAsia="宋体" w:hAnsi="Times New Roman" w:cs="Times New Roman"/>
          <w:b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S1</w:t>
      </w:r>
      <w:r w:rsidR="002210E5">
        <w:rPr>
          <w:rFonts w:ascii="Times New Roman" w:eastAsia="宋体" w:hAnsi="Times New Roman" w:cs="Times New Roman"/>
          <w:b/>
          <w:sz w:val="24"/>
          <w:szCs w:val="24"/>
        </w:rPr>
        <w:t>6</w:t>
      </w:r>
      <w:bookmarkStart w:id="0" w:name="_GoBack"/>
      <w:bookmarkEnd w:id="0"/>
      <w:r>
        <w:rPr>
          <w:rFonts w:ascii="Times New Roman" w:eastAsia="宋体" w:hAnsi="Times New Roman" w:cs="Times New Roman"/>
          <w:b/>
          <w:sz w:val="24"/>
          <w:szCs w:val="24"/>
        </w:rPr>
        <w:t xml:space="preserve"> Table. </w:t>
      </w:r>
      <w:r w:rsidRPr="00D73D93">
        <w:rPr>
          <w:rFonts w:ascii="Times New Roman" w:eastAsia="宋体" w:hAnsi="Times New Roman" w:cs="Times New Roman"/>
          <w:sz w:val="24"/>
          <w:szCs w:val="24"/>
        </w:rPr>
        <w:t>Joint significance test for leads and lags</w:t>
      </w:r>
    </w:p>
    <w:tbl>
      <w:tblPr>
        <w:tblW w:w="8380" w:type="dxa"/>
        <w:jc w:val="center"/>
        <w:tblLook w:val="04A0" w:firstRow="1" w:lastRow="0" w:firstColumn="1" w:lastColumn="0" w:noHBand="0" w:noVBand="1"/>
      </w:tblPr>
      <w:tblGrid>
        <w:gridCol w:w="2140"/>
        <w:gridCol w:w="3180"/>
        <w:gridCol w:w="3060"/>
      </w:tblGrid>
      <w:tr w:rsidR="00F24C8D" w:rsidRPr="00D73D93" w14:paraId="31697139" w14:textId="77777777" w:rsidTr="00B734EE">
        <w:trPr>
          <w:trHeight w:val="277"/>
          <w:jc w:val="center"/>
        </w:trPr>
        <w:tc>
          <w:tcPr>
            <w:tcW w:w="21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04C2A" w14:textId="77777777" w:rsidR="00F24C8D" w:rsidRPr="00D73D93" w:rsidRDefault="00F24C8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D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6A274" w14:textId="77777777" w:rsidR="00F24C8D" w:rsidRPr="00D73D93" w:rsidRDefault="00F24C8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D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eads</w:t>
            </w:r>
          </w:p>
        </w:tc>
        <w:tc>
          <w:tcPr>
            <w:tcW w:w="3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302A6" w14:textId="77777777" w:rsidR="00F24C8D" w:rsidRPr="00D73D93" w:rsidRDefault="00F24C8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D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ags</w:t>
            </w:r>
          </w:p>
        </w:tc>
      </w:tr>
      <w:tr w:rsidR="00F24C8D" w:rsidRPr="00D73D93" w14:paraId="71C63483" w14:textId="77777777" w:rsidTr="00B734EE">
        <w:trPr>
          <w:trHeight w:val="277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6628" w14:textId="77777777" w:rsidR="00F24C8D" w:rsidRPr="00D73D93" w:rsidRDefault="00F24C8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D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-stat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ED31" w14:textId="77777777" w:rsidR="00F24C8D" w:rsidRPr="00D73D93" w:rsidRDefault="00F24C8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D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34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306B" w14:textId="77777777" w:rsidR="00F24C8D" w:rsidRPr="00D73D93" w:rsidRDefault="00F24C8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D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5.978 </w:t>
            </w:r>
          </w:p>
        </w:tc>
      </w:tr>
      <w:tr w:rsidR="00F24C8D" w:rsidRPr="00D73D93" w14:paraId="0F586F79" w14:textId="77777777" w:rsidTr="00B734EE">
        <w:trPr>
          <w:trHeight w:val="277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75E8" w14:textId="77777777" w:rsidR="00F24C8D" w:rsidRPr="00D73D93" w:rsidRDefault="00F24C8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D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29E9" w14:textId="77777777" w:rsidR="00F24C8D" w:rsidRPr="00D73D93" w:rsidRDefault="00F24C8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D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7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A751" w14:textId="77777777" w:rsidR="00F24C8D" w:rsidRPr="00D73D93" w:rsidRDefault="00F24C8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D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F24C8D" w:rsidRPr="00D73D93" w14:paraId="7C1C54F2" w14:textId="77777777" w:rsidTr="00B734EE">
        <w:trPr>
          <w:trHeight w:val="277"/>
          <w:jc w:val="center"/>
        </w:trPr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92C68" w14:textId="77777777" w:rsidR="00F24C8D" w:rsidRPr="00D73D93" w:rsidRDefault="00F24C8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D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grees of freedom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96C25" w14:textId="77777777" w:rsidR="00F24C8D" w:rsidRPr="00D73D93" w:rsidRDefault="00F24C8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D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6,26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6A388" w14:textId="77777777" w:rsidR="00F24C8D" w:rsidRPr="00D73D93" w:rsidRDefault="00F24C8D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D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,26)</w:t>
            </w:r>
          </w:p>
        </w:tc>
      </w:tr>
    </w:tbl>
    <w:p w14:paraId="65F3BF1F" w14:textId="77777777" w:rsidR="00F24C8D" w:rsidRPr="00E05334" w:rsidRDefault="00F24C8D" w:rsidP="00F24C8D">
      <w:pPr>
        <w:spacing w:line="360" w:lineRule="auto"/>
        <w:jc w:val="left"/>
        <w:rPr>
          <w:rFonts w:ascii="Times New Roman" w:eastAsia="宋体" w:hAnsi="Times New Roman" w:cs="Times New Roman"/>
          <w:sz w:val="16"/>
          <w:szCs w:val="16"/>
        </w:rPr>
      </w:pPr>
      <w:r w:rsidRPr="00E05334">
        <w:rPr>
          <w:rFonts w:ascii="Times New Roman" w:eastAsia="宋体" w:hAnsi="Times New Roman" w:cs="Times New Roman"/>
          <w:i/>
          <w:sz w:val="16"/>
          <w:szCs w:val="16"/>
        </w:rPr>
        <w:t>Note.</w:t>
      </w:r>
      <w:r>
        <w:rPr>
          <w:rFonts w:ascii="Times New Roman" w:eastAsia="宋体" w:hAnsi="Times New Roman" w:cs="Times New Roman"/>
          <w:i/>
          <w:sz w:val="16"/>
          <w:szCs w:val="16"/>
        </w:rPr>
        <w:t xml:space="preserve"> </w:t>
      </w:r>
      <w:r w:rsidRPr="00E05334">
        <w:rPr>
          <w:rFonts w:ascii="Times New Roman" w:eastAsia="宋体" w:hAnsi="Times New Roman" w:cs="Times New Roman"/>
          <w:sz w:val="16"/>
          <w:szCs w:val="16"/>
        </w:rPr>
        <w:t>The above equilibrium trend test was performed using event study methodology</w:t>
      </w:r>
    </w:p>
    <w:p w14:paraId="71516D9C" w14:textId="77777777" w:rsidR="00264BCF" w:rsidRPr="00F24C8D" w:rsidRDefault="00264BCF"/>
    <w:sectPr w:rsidR="00264BCF" w:rsidRPr="00F24C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9C6A80" w14:textId="77777777" w:rsidR="00F46BA3" w:rsidRDefault="00F46BA3" w:rsidP="00F24C8D">
      <w:r>
        <w:separator/>
      </w:r>
    </w:p>
  </w:endnote>
  <w:endnote w:type="continuationSeparator" w:id="0">
    <w:p w14:paraId="2804C215" w14:textId="77777777" w:rsidR="00F46BA3" w:rsidRDefault="00F46BA3" w:rsidP="00F24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D06FB7" w14:textId="77777777" w:rsidR="00F46BA3" w:rsidRDefault="00F46BA3" w:rsidP="00F24C8D">
      <w:r>
        <w:separator/>
      </w:r>
    </w:p>
  </w:footnote>
  <w:footnote w:type="continuationSeparator" w:id="0">
    <w:p w14:paraId="1C6BED81" w14:textId="77777777" w:rsidR="00F46BA3" w:rsidRDefault="00F46BA3" w:rsidP="00F24C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757"/>
    <w:rsid w:val="0017297B"/>
    <w:rsid w:val="002210E5"/>
    <w:rsid w:val="00264BCF"/>
    <w:rsid w:val="00E64757"/>
    <w:rsid w:val="00F24C8D"/>
    <w:rsid w:val="00F46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85A83F"/>
  <w15:chartTrackingRefBased/>
  <w15:docId w15:val="{D7F736D3-2ADB-4E5A-8A11-AD318B2A2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24C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4C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4C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4C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4C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3</cp:revision>
  <dcterms:created xsi:type="dcterms:W3CDTF">2025-06-03T09:53:00Z</dcterms:created>
  <dcterms:modified xsi:type="dcterms:W3CDTF">2025-06-07T15:57:00Z</dcterms:modified>
</cp:coreProperties>
</file>